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r>
        <w:t>Supplementary Material</w:t>
      </w:r>
    </w:p>
    <w:bookmarkEnd w:id="0"/>
    <w:p w14:paraId="15266E67"/>
    <w:p w14:paraId="4CF757A3">
      <w:pPr>
        <w:rPr>
          <w:rFonts w:ascii="Times New Roman Regular" w:hAnsi="Times New Roman Regular" w:cs="Times New Roman Regular"/>
          <w:b/>
          <w:sz w:val="28"/>
          <w:szCs w:val="28"/>
        </w:rPr>
      </w:pPr>
      <w:r>
        <w:rPr>
          <w:rFonts w:ascii="Times New Roman Regular" w:hAnsi="Times New Roman Regular" w:cs="Times New Roman Regular"/>
          <w:b/>
          <w:sz w:val="28"/>
          <w:szCs w:val="28"/>
        </w:rPr>
        <w:t>Supplement Tables</w:t>
      </w:r>
    </w:p>
    <w:p w14:paraId="7615BC47">
      <w:pPr>
        <w:rPr>
          <w:b/>
          <w:bCs/>
        </w:rPr>
      </w:pPr>
      <w:r>
        <w:rPr>
          <w:rFonts w:hint="eastAsia"/>
        </w:rPr>
        <w:t xml:space="preserve">Supplement </w:t>
      </w:r>
      <w:r>
        <w:t>Table</w:t>
      </w:r>
      <w:r>
        <w:rPr>
          <w:rFonts w:hint="eastAsia"/>
        </w:rPr>
        <w:t>1</w:t>
      </w:r>
      <w:r>
        <w:rPr>
          <w:rFonts w:hint="eastAsia"/>
          <w:b/>
          <w:bCs/>
        </w:rPr>
        <w:t xml:space="preserve"> Demographic and clinical parameters according to OS（N=6867）</w:t>
      </w:r>
    </w:p>
    <w:tbl>
      <w:tblPr>
        <w:tblStyle w:val="20"/>
        <w:tblpPr w:leftFromText="180" w:rightFromText="180" w:vertAnchor="text" w:horzAnchor="page" w:tblpX="1279" w:tblpY="557"/>
        <w:tblOverlap w:val="never"/>
        <w:tblW w:w="4998" w:type="pct"/>
        <w:tblInd w:w="0" w:type="dxa"/>
        <w:shd w:val="clear" w:color="auto" w:fill="EBF1DE" w:themeFill="accent3" w:themeFillTint="32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2052"/>
        <w:gridCol w:w="2131"/>
        <w:gridCol w:w="1731"/>
        <w:gridCol w:w="1359"/>
      </w:tblGrid>
      <w:tr w14:paraId="61DAFA01">
        <w:trPr>
          <w:trHeight w:val="336" w:hRule="atLeast"/>
        </w:trPr>
        <w:tc>
          <w:tcPr>
            <w:tcW w:w="1098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</w:tcPr>
          <w:p w14:paraId="3AE4D7A5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333333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09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</w:tcPr>
          <w:p w14:paraId="7831A57C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Total</w:t>
            </w:r>
          </w:p>
        </w:tc>
        <w:tc>
          <w:tcPr>
            <w:tcW w:w="113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</w:tcPr>
          <w:p w14:paraId="23A6905E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Alive</w:t>
            </w:r>
          </w:p>
        </w:tc>
        <w:tc>
          <w:tcPr>
            <w:tcW w:w="93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</w:tcPr>
          <w:p w14:paraId="47FD259D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74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</w:tcPr>
          <w:p w14:paraId="5598CC1B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P value</w:t>
            </w:r>
          </w:p>
        </w:tc>
      </w:tr>
      <w:tr w14:paraId="448681B4">
        <w:trPr>
          <w:trHeight w:val="336" w:hRule="atLeast"/>
        </w:trPr>
        <w:tc>
          <w:tcPr>
            <w:tcW w:w="109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8B5DC2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109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3CC355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3.94±0.27</w:t>
            </w:r>
          </w:p>
        </w:tc>
        <w:tc>
          <w:tcPr>
            <w:tcW w:w="113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27FF2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2.33±0.27</w:t>
            </w:r>
          </w:p>
        </w:tc>
        <w:tc>
          <w:tcPr>
            <w:tcW w:w="93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574A19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0.29±0.56</w:t>
            </w:r>
          </w:p>
        </w:tc>
        <w:tc>
          <w:tcPr>
            <w:tcW w:w="7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667BB3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25C9A045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72AA3D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Ag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9DD4E72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A173A4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824F32A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C9185D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1D96A5D2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3162C0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＜50 year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4A4659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9.6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1D9D8D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2.7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D5FEC5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.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3FBCA8E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CF07A99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764230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≥50 year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7A1D20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0.3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602959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7.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C313C7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1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7E951B6">
            <w:pPr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E4AB612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09C245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BMI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2BC307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6E5A2B4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29FD850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93A57E5">
            <w:pPr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8</w:t>
            </w:r>
          </w:p>
        </w:tc>
      </w:tr>
      <w:tr w14:paraId="5BEAFE20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337AE2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＜25kg/m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A1FD67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4.6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2729E9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4.4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23A01A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8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65D7F57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6E3DF83B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124037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5~30kg/m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DA4DC8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7.5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8ACA55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7.7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24F0DD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7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DD1A1E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448F4342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A68E87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≥30kg/m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5AA1E6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7.0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A5C353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7.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E72983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3.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D46148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0E73975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14133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Rac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8330A50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091F824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18D5576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B87B99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22C55CE6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941D6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n-Hispanic Whit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A39322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4.8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F465A1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4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8FBD0B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2.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F83EA6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137335C5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8899C5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23FF66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.8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0ADC6865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8.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49DAD2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0088F6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158C4FF1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E2931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exican Ameirica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030DE7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.6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0DD3A5FF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6.9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B93D98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20D5BEC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275E2FE9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2E396E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Other Rac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2131A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.6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4799DD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0.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8A83AD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8E5EA6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66AE8F20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360C40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arital stat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24C2359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DF4BDAA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11CDC4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B3C62F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2F4ED278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1B5B6A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Solitud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32D4AC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8.0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B9ACF3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5.8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D0D6FA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0.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80B28E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1059549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DED1A1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ohabitatio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C0FA02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1.8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80CFD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4.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EB3323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9.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B9B5002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71B52A6A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0FD67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Education level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0A44FE0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A9935BE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2AF8D0B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3C2C2B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3D5EF9B4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29245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Less than or high school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B63CC9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7.5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EAC6C0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5.9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7BA65E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4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4E4ECD8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410CD92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F9E430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Above high school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57F7A0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2.4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67947D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4.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5C4FEB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5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16C412A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BBA7C69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4F462E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PI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83CDD4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7C0C8B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7EF9F1C1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5BC815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0659376A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C439C8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＜1.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8D83BA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9.2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A7595C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9.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C00469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3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A0F163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6D214D3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7AF85D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3~3.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3AD987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4.5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5BFCD0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5.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A29425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7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BE1B67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515CFB48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9D19D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≥3.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2F5308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0.0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353D30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4.8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1D3BD0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9.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307E806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78792EA7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720E67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Smoking stat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436B0A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12505D1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45CC70C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64CB99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5443167E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BFFB83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C4B50C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8.9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066B59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9.9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F52214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8.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CD36127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7D1C16A6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C2CD6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84E6B9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3.4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381654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2.6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617393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2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3FA1C4B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2815312C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99DE15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8DB2E0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7.5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B82D2A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7.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4D875B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8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F298D0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560F1A00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00C2BC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oderat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DF8D72B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639750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DB0BA4B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FE7AE1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47C5EBD7">
        <w:trPr>
          <w:trHeight w:val="340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</w:tcPr>
          <w:p w14:paraId="1C6543D3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3E7B69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4.5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B55916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2.6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CB7294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4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9B6757C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6C2B30DA">
        <w:trPr>
          <w:trHeight w:val="340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</w:tcPr>
          <w:p w14:paraId="0EF57020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8DB270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5.4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A74581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7.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2C640E3F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25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58360F4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0BF896F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FFE0E9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Vigoro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0825FD7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4A3A2A9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14A3E1EC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E1EDAD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7AD92CBE">
        <w:trPr>
          <w:trHeight w:val="340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</w:tcPr>
          <w:p w14:paraId="3F083ADF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9C744C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1.7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A6FA0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0.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CD3006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6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5C2BCF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50DD3557">
        <w:trPr>
          <w:trHeight w:val="340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</w:tcPr>
          <w:p w14:paraId="7896785F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F94BE6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8.2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4858A8C4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19.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0C4F4804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3.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88A68A4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56566F8A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1543BA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Hysterectomy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78212F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41F8E7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09AA20B0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EB4BA2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74A3662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D01E74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D11BEE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6.9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CD6257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2.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0E676BB8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50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9C3B80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220453BE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B93D3E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34C24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8.5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00EA9B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7.9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5D92801D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49.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849CB2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4FD8D8C2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B0D641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Vaginal delivery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BC46A97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93A063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20D1A0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BADA67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39F266DB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D00721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526314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4.1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3E395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6.5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F2B1E7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.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43D97B9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625D7896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60A07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~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CF81AC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1.7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528AE5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8.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4B6371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5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D6B8F19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5BE49E5F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6E80FC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gt;=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FB1ED6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3.0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7EC82E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5.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766715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5.9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16205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177015D0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C9C95C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DM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29CE86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4E4DA8C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AA10DF7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FA1A62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77651563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20198C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24E66A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3.2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4C3F6A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5.5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CD9EEB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1.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FA77CA2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50B0ED11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BF25C3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PreDM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BC7ACE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.2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641D3F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.9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66CA83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1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17DC310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686D1049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837E1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DM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58A1B2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8.2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E40108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6.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AC75D8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6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D5B738E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75BE29C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B16AA8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V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F997128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C97037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86DCB44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71BEF7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02FA260F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B56968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3DAB3C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9.0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830C71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1.6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252B4B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3.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9EBB7E2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0573A535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192AF7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36253E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0.9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E39B66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.3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718A14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6.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6F022CB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25C9C97B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095A57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Hypertensio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F99D72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1A08B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7CE0AD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68274D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61A1DD01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94337F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2C6049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2.8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1AB389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5.9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0A634D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1.6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34538D4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2061E59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9A84DD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8BF598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7.1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FDB0FE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4.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1FEB62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8.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3A02708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7C09F6E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FC6F7E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ance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F211BE6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4385598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038789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1781B6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3D1B6D9C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3B1045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900857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4.7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40C72C1">
            <w:pPr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  <w:lang w:bidi="ar"/>
              </w:rPr>
              <w:t>86.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7C9B381E">
            <w:pPr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333333"/>
                <w:sz w:val="22"/>
                <w:szCs w:val="22"/>
                <w:lang w:bidi="ar"/>
              </w:rPr>
              <w:t>72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9C4C737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4E9064FF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048D15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493BE0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5.1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2ED56E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3.9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362B9F48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27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28A4BF2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5F054BD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47F5B9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et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4E85D61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15349A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433E3A01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440F2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72A105D2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93C462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85D5E4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8.9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0F7990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0.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75B647FA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333333"/>
                <w:sz w:val="22"/>
                <w:szCs w:val="22"/>
                <w:lang w:bidi="ar"/>
              </w:rPr>
              <w:t>46.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CF448FD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7125E06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669497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35388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0.8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4C626AE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9.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40C684F4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53.3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AE750C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3D5E4591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6ADD87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Hyperlipidemi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655D6E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621F998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6070ECFF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740D5F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552162A6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49FB2C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D9A53B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3.5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48B2C2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4.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A2A0B1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7.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9F773C6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4FC414CA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CD24D7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AF30CA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6.4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9381EB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5.8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8FFC62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2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7616DF4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1B6BB2F0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5E597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Albumin(g/L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9BA43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1.39±0.0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F6C3D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1.48±0.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</w:tcPr>
          <w:p w14:paraId="4CC3F95A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333333"/>
                <w:sz w:val="22"/>
                <w:szCs w:val="22"/>
                <w:lang w:bidi="ar"/>
              </w:rPr>
              <w:t>40.38±0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541E14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23670A59">
        <w:trPr>
          <w:trHeight w:val="340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</w:tcPr>
          <w:p w14:paraId="0DBC74BC">
            <w:pPr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333333"/>
                <w:sz w:val="22"/>
                <w:szCs w:val="22"/>
                <w:lang w:bidi="ar"/>
              </w:rPr>
              <w:t>SII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1D7181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71.94±6.1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3C3918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61.31± 6.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0B3C9B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82.93±18.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C4DE56C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34FEF7C0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304BA7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Dietary magnesium intake(mg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771EC9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70.25±2.5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88E22F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73.28±2.6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FE11E5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39.45±5.6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A561F6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065FA890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47351F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Dietary energy(kcal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1C936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849.17±12.5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4F9702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873.84±13.3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E60F13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598.49±23.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813458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611EE0FC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ED23F3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reatinine(umol/L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2D086A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1.01±0.3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4C9EAA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9.45±0.2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13B5DB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87.48±1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D87E31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4062463A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8AA0D4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Uric acid(umol/L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CBF53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96.22±1.1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18B479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92.62±1.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745B14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34.14±4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7AE2F89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2C57D5A2">
        <w:trPr>
          <w:trHeight w:val="340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152D066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 xml:space="preserve">MDS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, %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7B5B3D09">
            <w:pP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76417522">
            <w:pP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483784B9">
            <w:pP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14EB924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  <w:tr w14:paraId="2D1E47EF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0AB7CE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DS=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DE33D41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5.0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1B194D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7.4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4A7FF1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0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BF18F95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0ED15DF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DBA5896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DS=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0E57E9B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5.8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F36F3E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6.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A38891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9.8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5EF0CF9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07471293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10F68D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DS=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736915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9.2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73AE0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8.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7E6EA3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9.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0B47DB2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404D8422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CA03D0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DS≥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A516AF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.9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0825003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.9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24476B5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0.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78ABBA6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</w:tr>
      <w:tr w14:paraId="403FAD3D">
        <w:trPr>
          <w:trHeight w:val="336" w:hRule="atLeast"/>
        </w:trPr>
        <w:tc>
          <w:tcPr>
            <w:tcW w:w="10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</w:tcPr>
          <w:p w14:paraId="78D2D900">
            <w:pPr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bidi="ar"/>
              </w:rPr>
              <w:t>Survival months</w:t>
            </w:r>
          </w:p>
        </w:tc>
        <w:tc>
          <w:tcPr>
            <w:tcW w:w="10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BDBCE3C">
            <w:pPr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  <w:lang w:bidi="ar"/>
              </w:rPr>
              <w:t>85.65±1.40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</w:tcPr>
          <w:p w14:paraId="4A83A9BD">
            <w:pPr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333333"/>
                <w:sz w:val="22"/>
                <w:szCs w:val="22"/>
                <w:lang w:bidi="ar"/>
              </w:rPr>
              <w:t>87.69±1.53</w:t>
            </w:r>
          </w:p>
        </w:tc>
        <w:tc>
          <w:tcPr>
            <w:tcW w:w="9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8139E9D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4.93±2.01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3B8B68A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&lt; 0.0001</w:t>
            </w:r>
          </w:p>
        </w:tc>
      </w:tr>
    </w:tbl>
    <w:p w14:paraId="3FCBD1C6">
      <w:pPr>
        <w:rPr>
          <w:rFonts w:ascii="Times New Roman Regular" w:hAnsi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  <w:lang w:val="en-US" w:eastAsia="zh-CN"/>
        </w:rPr>
        <w:t>Values are presented as mean +/- SD for continuous variables or as weighted percentages for categorical variables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.</w:t>
      </w:r>
      <w:r>
        <w:rPr>
          <w:rFonts w:hint="eastAsia" w:ascii="Times New Roman Regular" w:hAnsi="Times New Roman Regular" w:cs="Times New Roman Regular"/>
          <w:sz w:val="20"/>
          <w:szCs w:val="20"/>
        </w:rPr>
        <w:t>Abbreviation</w:t>
      </w:r>
      <w:r>
        <w:rPr>
          <w:rFonts w:ascii="Times New Roman Regular" w:hAnsi="Times New Roman Regular" w:eastAsia="宋体" w:cs="Times New Roman Regular"/>
          <w:kern w:val="2"/>
          <w:sz w:val="20"/>
          <w:szCs w:val="20"/>
          <w:lang w:eastAsia="zh-CN"/>
        </w:rPr>
        <w:t>: BMI=Body mass index</w:t>
      </w:r>
      <w:r>
        <w:rPr>
          <w:rFonts w:hint="eastAsia" w:ascii="Times New Roman Regular" w:hAnsi="Times New Roman Regular" w:cs="Times New Roman Regular"/>
          <w:sz w:val="20"/>
          <w:szCs w:val="20"/>
        </w:rPr>
        <w:t>, PIR=Poverty to income ratio, DM=Diabetes mellitus, CVD=Cardiovascular disease, MetS=Metabolic syndrome, SII=System</w:t>
      </w:r>
      <w:r>
        <w:rPr>
          <w:rFonts w:ascii="Times New Roman Regular" w:hAnsi="Times New Roman Regular" w:eastAsia="宋体" w:cs="Times New Roman Regular"/>
          <w:kern w:val="2"/>
          <w:sz w:val="20"/>
          <w:szCs w:val="20"/>
          <w:lang w:eastAsia="zh-CN"/>
        </w:rPr>
        <w:t xml:space="preserve"> immune</w:t>
      </w:r>
      <w:r>
        <w:rPr>
          <w:rFonts w:hint="eastAsia" w:ascii="Times New Roman Regular" w:hAnsi="Times New Roman Regular" w:cs="Times New Roman Regular"/>
          <w:sz w:val="20"/>
          <w:szCs w:val="20"/>
        </w:rPr>
        <w:t>-inflammation index, SUI=Stress urinary incontinence, UUI=Urgent urinary incontinence, MUI=mix</w:t>
      </w:r>
      <w:r>
        <w:rPr>
          <w:rFonts w:ascii="Times New Roman Regular" w:hAnsi="Times New Roman Regular" w:eastAsia="宋体" w:cs="Times New Roman Regular"/>
          <w:kern w:val="2"/>
          <w:sz w:val="20"/>
          <w:szCs w:val="20"/>
          <w:lang w:eastAsia="zh-CN"/>
        </w:rPr>
        <w:t xml:space="preserve"> urinary incontinence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, MDS=Magnesium </w:t>
      </w:r>
      <w:r>
        <w:rPr>
          <w:rFonts w:ascii="Times New Roman Regular" w:hAnsi="Times New Roman Regular" w:cs="Times New Roman Regular"/>
          <w:sz w:val="20"/>
          <w:szCs w:val="20"/>
        </w:rPr>
        <w:t>Depletion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Scores.</w:t>
      </w:r>
      <w:r>
        <w:rPr>
          <w:rFonts w:hint="eastAsia"/>
          <w:sz w:val="20"/>
          <w:szCs w:val="20"/>
        </w:rPr>
        <w:t xml:space="preserve"> </w:t>
      </w:r>
    </w:p>
    <w:p w14:paraId="093B6523">
      <w:pPr>
        <w:rPr>
          <w:rFonts w:ascii="Times New Roman Regular" w:hAnsi="Times New Roman Regular" w:eastAsia="Songti SC"/>
          <w:sz w:val="20"/>
          <w:szCs w:val="20"/>
        </w:rPr>
      </w:pPr>
    </w:p>
    <w:p w14:paraId="46A398C7">
      <w:r>
        <w:rPr>
          <w:rFonts w:hint="eastAsia"/>
        </w:rPr>
        <w:t>Supplement Table 2 Association between MDS and UI after Multiple Imputation.</w:t>
      </w:r>
    </w:p>
    <w:tbl>
      <w:tblPr>
        <w:tblStyle w:val="20"/>
        <w:tblW w:w="6042" w:type="dxa"/>
        <w:tblInd w:w="88" w:type="dxa"/>
        <w:shd w:val="clear" w:color="auto" w:fill="EBF1DE" w:themeFill="accent3" w:themeFillTint="32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899"/>
        <w:gridCol w:w="2594"/>
      </w:tblGrid>
      <w:tr w14:paraId="1FE0507D">
        <w:trPr>
          <w:trHeight w:val="336" w:hRule="atLeast"/>
        </w:trPr>
        <w:tc>
          <w:tcPr>
            <w:tcW w:w="154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D28D27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89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21E5C8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25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1D12760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Adjusted Model (95%CI)</w:t>
            </w:r>
          </w:p>
        </w:tc>
      </w:tr>
      <w:tr w14:paraId="63E1AFA8">
        <w:trPr>
          <w:trHeight w:val="336" w:hRule="atLeast"/>
        </w:trPr>
        <w:tc>
          <w:tcPr>
            <w:tcW w:w="15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B7C913D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SUI</w:t>
            </w:r>
          </w:p>
        </w:tc>
        <w:tc>
          <w:tcPr>
            <w:tcW w:w="18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4DCDC73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8021B6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57D63B76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41CA22F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 continu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986E35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24 (1.2~1.28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6CBE9D5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05 (1.01~1.1)</w:t>
            </w:r>
          </w:p>
        </w:tc>
      </w:tr>
      <w:tr w14:paraId="1610982B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0B408B7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 categor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5BF2F12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27D902B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688AAFCC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5AA553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2948755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ref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718ABF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ref</w:t>
            </w:r>
          </w:p>
        </w:tc>
      </w:tr>
      <w:tr w14:paraId="77B69A87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B87095D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67F0FF8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55 (1.42~1.6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3949F79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13 (1.02~1.25)</w:t>
            </w:r>
          </w:p>
        </w:tc>
      </w:tr>
      <w:tr w14:paraId="173FCC6F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3532860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840C41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2.38 (2.12~2.66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7B07331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25 (1.09~1.45)</w:t>
            </w:r>
          </w:p>
        </w:tc>
      </w:tr>
      <w:tr w14:paraId="5867ECE1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592898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&gt;=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1B3CE25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2.78 (2.39~3.2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9F85F2C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24 (1.01~1.51)</w:t>
            </w:r>
          </w:p>
        </w:tc>
      </w:tr>
      <w:tr w14:paraId="2DFAE6D9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5F76209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E78B522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7C9A63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14:paraId="51E19E8E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D76DC4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UUI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ECD07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F06C5DD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5351BD5B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78C7D4F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 continu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3B023B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47 (1.42~1.5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7578337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11 (1.05~1.16)</w:t>
            </w:r>
          </w:p>
        </w:tc>
      </w:tr>
      <w:tr w14:paraId="7C7DD2BA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1DA26E0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 categor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912188C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6447D0B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4C7BD273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20A3192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C1C553A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ref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FE6BD6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ref</w:t>
            </w:r>
          </w:p>
        </w:tc>
      </w:tr>
      <w:tr w14:paraId="2CFEFB17">
        <w:trPr>
          <w:trHeight w:val="347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455A39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0A30B63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74 (1.59~1.9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9F87DCD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21 (1.09~1.35)</w:t>
            </w:r>
          </w:p>
        </w:tc>
      </w:tr>
      <w:tr w14:paraId="71BA24E7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CF35E1F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F6EB10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2.94 (2.62~3.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489B38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41 (1.21~1.63)</w:t>
            </w:r>
          </w:p>
        </w:tc>
      </w:tr>
      <w:tr w14:paraId="12720A3D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D26955A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&gt;=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C3C52AC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3.46 (2.97~4.0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13C5412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38 (1.13~1.7)</w:t>
            </w:r>
          </w:p>
        </w:tc>
      </w:tr>
      <w:tr w14:paraId="4925B8A2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BFF758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24C1B00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CB4A4D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14:paraId="68904E01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28EC7A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UI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804E50E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ED410AB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3B902F77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30D6D0F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 continu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51D931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52 (1.44~1.61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AA1C85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1 (1.02~1.19)</w:t>
            </w:r>
          </w:p>
        </w:tc>
      </w:tr>
      <w:tr w14:paraId="06319781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579AAF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 categor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A1A60B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F6BD0AF">
            <w:pPr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 w14:paraId="1BF49A92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78DDFB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8CD587C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ref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8C86C6E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ref</w:t>
            </w:r>
          </w:p>
        </w:tc>
      </w:tr>
      <w:tr w14:paraId="394B403C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1DA880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7A0C50B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74 (1.57~1.9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DB3E454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18 (1.05~1.32)</w:t>
            </w:r>
          </w:p>
        </w:tc>
      </w:tr>
      <w:tr w14:paraId="039974C6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6EC0FD9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=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928A755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2.93 (2.59~3.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7A86E3A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36 (1.16~1.59)</w:t>
            </w:r>
          </w:p>
        </w:tc>
      </w:tr>
      <w:tr w14:paraId="0B5C024C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219145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MDS&gt;=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FCEC686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3.45 (2.96~4.0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AA3074D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1.34 (1.08~1.66)</w:t>
            </w:r>
          </w:p>
        </w:tc>
      </w:tr>
      <w:tr w14:paraId="60D2B273">
        <w:trPr>
          <w:trHeight w:val="336" w:hRule="atLeast"/>
        </w:trPr>
        <w:tc>
          <w:tcPr>
            <w:tcW w:w="15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3D0D19C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D0629C2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07CDA62">
            <w:pPr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</w:tbl>
    <w:p w14:paraId="76B4E702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</w:rPr>
        <w:t xml:space="preserve">Unadjusted model: no covariates were adjusted. </w:t>
      </w:r>
    </w:p>
    <w:p w14:paraId="4CF982B7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 Regular" w:hAnsi="Times New Roman Regular" w:cs="Times New Roman Regular"/>
          <w:b w:val="0"/>
          <w:bCs w:val="0"/>
          <w:sz w:val="24"/>
          <w:szCs w:val="24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</w:rPr>
        <w:t>Adjusted model: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</w:rPr>
        <w:t xml:space="preserve">age, race, marital status, education, PIR, BMI, moderate and vigorous activity, smoking status,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</w:rPr>
        <w:t xml:space="preserve">DM, CVD, hypertension, cancer, MetS, </w:t>
      </w:r>
      <w:r>
        <w:rPr>
          <w:rFonts w:hint="eastAsia" w:ascii="Times New Roman Regular" w:hAnsi="Times New Roman Regular"/>
          <w:b w:val="0"/>
          <w:bCs w:val="0"/>
          <w:sz w:val="24"/>
          <w:szCs w:val="24"/>
        </w:rPr>
        <w:t xml:space="preserve">hyperlipidemia, vaginal delivery, hysterectomy,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</w:rPr>
        <w:t xml:space="preserve">albumin, SII, magnesium intake, energy, </w:t>
      </w:r>
      <w:r>
        <w:rPr>
          <w:rFonts w:hint="eastAsia" w:ascii="Times New Roman Regular" w:hAnsi="Times New Roman Regular"/>
          <w:b w:val="0"/>
          <w:bCs w:val="0"/>
          <w:sz w:val="24"/>
          <w:szCs w:val="24"/>
        </w:rPr>
        <w:t>creatinine</w:t>
      </w:r>
      <w:r>
        <w:rPr>
          <w:rFonts w:ascii="Times New Roman Regular" w:hAnsi="Times New Roman Regular" w:eastAsia="宋体" w:cs="Times New Roman"/>
          <w:b w:val="0"/>
          <w:bCs w:val="0"/>
          <w:kern w:val="2"/>
          <w:sz w:val="24"/>
          <w:szCs w:val="24"/>
          <w:lang w:eastAsia="zh-CN"/>
        </w:rPr>
        <w:t xml:space="preserve"> and uric acid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</w:rPr>
        <w:t>were adjusted.</w:t>
      </w:r>
    </w:p>
    <w:p w14:paraId="1B18947A">
      <w:pPr>
        <w:rPr>
          <w:rFonts w:ascii="Times New Roman Regular" w:hAnsi="Times New Roman Regular" w:eastAsia="Songti SC"/>
          <w:sz w:val="20"/>
          <w:szCs w:val="20"/>
        </w:rPr>
      </w:pPr>
    </w:p>
    <w:p w14:paraId="1904D8AD">
      <w:pPr>
        <w:rPr>
          <w:rFonts w:hint="default" w:ascii="Times New Roman Regular" w:hAnsi="Times New Roman Regular" w:eastAsia="Songti SC" w:cs="Times New Roman Regular"/>
          <w:b/>
          <w:bCs/>
          <w:color w:val="FF0000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 Table 3 The association between MDS and mortality in different type of UI.</w:t>
      </w:r>
    </w:p>
    <w:tbl>
      <w:tblPr>
        <w:tblStyle w:val="20"/>
        <w:tblW w:w="9904" w:type="dxa"/>
        <w:tblInd w:w="9" w:type="dxa"/>
        <w:shd w:val="clear" w:color="auto" w:fill="EBF1DE" w:themeFill="accent3" w:themeFillTint="32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310"/>
        <w:gridCol w:w="1608"/>
        <w:gridCol w:w="1635"/>
        <w:gridCol w:w="1713"/>
        <w:gridCol w:w="1217"/>
        <w:gridCol w:w="1313"/>
      </w:tblGrid>
      <w:tr w14:paraId="298DD8CE">
        <w:trPr>
          <w:trHeight w:val="336" w:hRule="atLeast"/>
        </w:trPr>
        <w:tc>
          <w:tcPr>
            <w:tcW w:w="110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9F91BD8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13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4AE13C0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=0</w:t>
            </w:r>
          </w:p>
        </w:tc>
        <w:tc>
          <w:tcPr>
            <w:tcW w:w="160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5385DE6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=1</w:t>
            </w:r>
          </w:p>
        </w:tc>
        <w:tc>
          <w:tcPr>
            <w:tcW w:w="163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E7746C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=2</w:t>
            </w:r>
          </w:p>
        </w:tc>
        <w:tc>
          <w:tcPr>
            <w:tcW w:w="171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0E219E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&gt;=3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D07965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131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71E898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P for interaction</w:t>
            </w:r>
          </w:p>
        </w:tc>
      </w:tr>
      <w:tr w14:paraId="37DF7EBA">
        <w:trPr>
          <w:trHeight w:val="336" w:hRule="atLeast"/>
        </w:trPr>
        <w:tc>
          <w:tcPr>
            <w:tcW w:w="1108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41C3207E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5C24A73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9AF255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16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F37AB4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171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5B1CF1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1630743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F1A87FA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07EC805">
        <w:trPr>
          <w:trHeight w:val="336" w:hRule="atLeast"/>
        </w:trPr>
        <w:tc>
          <w:tcPr>
            <w:tcW w:w="11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40D779F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UI</w:t>
            </w:r>
          </w:p>
        </w:tc>
        <w:tc>
          <w:tcPr>
            <w:tcW w:w="13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3B2BE44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B3A16AF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E852B90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5E5140C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3ED6F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5C8B96F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66</w:t>
            </w:r>
          </w:p>
        </w:tc>
      </w:tr>
      <w:tr w14:paraId="077B6841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ACC227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453D180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990F44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05(1.28,3.2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0EB6F88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18(1.32,3.6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22875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3.04(1.85,4.9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EAF6474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9ADB166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5AECC11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45B430E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C2847D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0585E6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57(1.05,2.3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929FC0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84(1.22,2.7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AB60F8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58(1.66,4.0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7F75D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D92009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9BFA7E9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DD7770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SU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DFD1823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193C817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D6FD7DF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6B964B8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159D776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ABA40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32</w:t>
            </w:r>
          </w:p>
        </w:tc>
      </w:tr>
      <w:tr w14:paraId="7C5D57D8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8995E8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ECD16F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F625F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13(1.31,3.4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A1A7B3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35(1.36,4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4F5158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3.03(1.78,5.1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9482A06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080E851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7F0DDDD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FFF34E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D25B84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B1C27F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46(0.92,2.3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235AE8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66(1.01,2.7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074762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55(1.52,4.2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EE5E0EF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F2E2BB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517018D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7C32C7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UU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DB4C306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AAAA900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0224D87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F04F66F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C6EB14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D92D58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18</w:t>
            </w:r>
          </w:p>
        </w:tc>
      </w:tr>
      <w:tr w14:paraId="64560ADC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A33FB6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CFF984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0A412F9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44(0.95,2.1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178A20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82(1.20,2.7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BEC38D7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48(1.64,3.7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04D4B3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4BBB1D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3EA54B5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3EB76C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B393C3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DC8B89E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56(1.56,4.1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85F51AE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45(1.42,4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BCD303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3.61(1.89,6.8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9C07E90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8C40B18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A94A916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FC09E6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U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B8A0940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9918D54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FE7A861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5337B6A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31253D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266F9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89</w:t>
            </w:r>
          </w:p>
        </w:tc>
      </w:tr>
      <w:tr w14:paraId="21F3A16A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4277CAC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9E6977F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E4EA1C7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16(1.31,3.5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9A1236F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34(1.41,3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5D958D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3.23(1.84,5.6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E3282E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2D3C9DA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D574CF4">
        <w:trPr>
          <w:trHeight w:val="336" w:hRule="atLeast"/>
        </w:trPr>
        <w:tc>
          <w:tcPr>
            <w:tcW w:w="11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A842498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A7CA0D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A32B509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07(1.13,3.78)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6581A2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81(0.96,3.41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CF0E638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75(1.26,6.03)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0BCE330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9647132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692FF28C">
      <w:pPr>
        <w:rPr>
          <w:rFonts w:ascii="Times New Roman Regular" w:hAnsi="Times New Roman Regular" w:cs="Times New Roman"/>
        </w:rPr>
      </w:pPr>
      <w:r>
        <w:rPr>
          <w:rFonts w:hint="eastAsia" w:ascii="Times New Roman Regular" w:hAnsi="Times New Roman Regular" w:cs="Times New Roman Regular"/>
        </w:rPr>
        <w:t xml:space="preserve">Weighted Cox regression model </w:t>
      </w:r>
      <w:r>
        <w:rPr>
          <w:rFonts w:ascii="Times New Roman Regular" w:hAnsi="Times New Roman Regular" w:eastAsia="宋体" w:cs="Times New Roman Regular"/>
          <w:kern w:val="2"/>
          <w:szCs w:val="24"/>
          <w:lang w:eastAsia="zh-CN"/>
        </w:rPr>
        <w:t xml:space="preserve">adjusted for </w:t>
      </w:r>
      <w:r>
        <w:rPr>
          <w:rFonts w:ascii="Times New Roman Regular" w:hAnsi="Times New Roman Regular"/>
        </w:rPr>
        <w:t xml:space="preserve">age, race, marital status, education, PIR, BMI, </w:t>
      </w:r>
      <w:r>
        <w:rPr>
          <w:rFonts w:ascii="Times New Roman Regular" w:hAnsi="Times New Roman Regular" w:eastAsia="宋体" w:cs="Times New Roman"/>
          <w:kern w:val="2"/>
          <w:szCs w:val="24"/>
          <w:lang w:eastAsia="zh-CN"/>
        </w:rPr>
        <w:t xml:space="preserve">moderate and vigorous activity </w:t>
      </w:r>
      <w:r>
        <w:rPr>
          <w:rFonts w:ascii="Times New Roman Regular" w:hAnsi="Times New Roman Regular"/>
        </w:rPr>
        <w:t>were adjusted</w:t>
      </w:r>
      <w:r>
        <w:rPr>
          <w:rFonts w:hint="eastAsia" w:ascii="Times New Roman Regular" w:hAnsi="Times New Roman Regular" w:cs="Times New Roman Regular"/>
        </w:rPr>
        <w:t xml:space="preserve">, </w:t>
      </w:r>
      <w:r>
        <w:rPr>
          <w:rFonts w:ascii="Times New Roman Regular" w:hAnsi="Times New Roman Regular"/>
        </w:rPr>
        <w:t>smoking status, DM, CVD, cancer, MetS</w:t>
      </w:r>
      <w:r>
        <w:rPr>
          <w:rFonts w:hint="eastAsia" w:ascii="Times New Roman Regular" w:hAnsi="Times New Roman Regular" w:cs="Times New Roman Regular"/>
        </w:rPr>
        <w:t xml:space="preserve">, </w:t>
      </w:r>
      <w:r>
        <w:rPr>
          <w:rFonts w:ascii="Times New Roman Regular" w:hAnsi="Times New Roman Regular"/>
        </w:rPr>
        <w:t>hyperlipidemia</w:t>
      </w:r>
      <w:r>
        <w:rPr>
          <w:rFonts w:hint="eastAsia" w:ascii="Times New Roman Regular" w:hAnsi="Times New Roman Regular" w:cs="Times New Roman Regular"/>
        </w:rPr>
        <w:t xml:space="preserve">, </w:t>
      </w:r>
      <w:r>
        <w:rPr>
          <w:rFonts w:ascii="Times New Roman Regular" w:hAnsi="Times New Roman Regular"/>
        </w:rPr>
        <w:t>vaginal delivery, hysterectomy, albumin, SII, magnesium intake, energy, creatinine</w:t>
      </w:r>
      <w:r>
        <w:rPr>
          <w:rFonts w:ascii="Times New Roman Regular" w:hAnsi="Times New Roman Regular" w:eastAsia="宋体" w:cs="Times New Roman"/>
          <w:kern w:val="2"/>
          <w:szCs w:val="24"/>
          <w:lang w:eastAsia="zh-CN"/>
        </w:rPr>
        <w:t xml:space="preserve"> and uric acid.</w:t>
      </w:r>
    </w:p>
    <w:p w14:paraId="6F78D0C1">
      <w:pPr>
        <w:rPr>
          <w:rFonts w:ascii="Calibri" w:hAnsi="Calibri"/>
          <w:szCs w:val="21"/>
        </w:rPr>
      </w:pPr>
      <w:r>
        <w:rPr>
          <w:rFonts w:ascii="Times New Roman Regular" w:hAnsi="Times New Roman Regular"/>
        </w:rPr>
        <w:t>Abbreviation:</w:t>
      </w:r>
      <w:r>
        <w:rPr>
          <w:rFonts w:hint="eastAsia" w:ascii="Times New Roman Regular" w:hAnsi="Times New Roman Regular" w:cs="Times New Roman Regular"/>
        </w:rPr>
        <w:t xml:space="preserve"> U</w:t>
      </w:r>
      <w:r>
        <w:rPr>
          <w:rFonts w:ascii="Times New Roman Regular" w:hAnsi="Times New Roman Regular"/>
        </w:rPr>
        <w:t>I=</w:t>
      </w:r>
      <w:r>
        <w:rPr>
          <w:rFonts w:hint="eastAsia" w:ascii="Times New Roman Regular" w:hAnsi="Times New Roman Regular" w:cs="Times New Roman Regular"/>
        </w:rPr>
        <w:t>U</w:t>
      </w:r>
      <w:r>
        <w:rPr>
          <w:rFonts w:ascii="Times New Roman Regular" w:hAnsi="Times New Roman Regular"/>
        </w:rPr>
        <w:t>rinary incontinence, SUI=Stress urinary incontinence,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/>
        </w:rPr>
        <w:t>UUI=Urgent urinary incontinence, MUI=</w:t>
      </w:r>
      <w:r>
        <w:rPr>
          <w:rFonts w:hint="eastAsia" w:ascii="Times New Roman Regular" w:hAnsi="Times New Roman Regular" w:cs="Times New Roman Regular"/>
        </w:rPr>
        <w:t>M</w:t>
      </w:r>
      <w:r>
        <w:rPr>
          <w:rFonts w:ascii="Times New Roman Regular" w:hAnsi="Times New Roman Regular"/>
        </w:rPr>
        <w:t>ix</w:t>
      </w:r>
      <w:r>
        <w:rPr>
          <w:rFonts w:ascii="Times New Roman Regular" w:hAnsi="Times New Roman Regular" w:eastAsia="宋体" w:cs="Times New Roman"/>
          <w:kern w:val="2"/>
          <w:szCs w:val="24"/>
          <w:lang w:eastAsia="zh-CN"/>
        </w:rPr>
        <w:t xml:space="preserve"> urinary incontinence</w:t>
      </w:r>
      <w:r>
        <w:rPr>
          <w:rFonts w:ascii="Times New Roman Regular" w:hAnsi="Times New Roman Regular"/>
        </w:rPr>
        <w:t>,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/>
        </w:rPr>
        <w:t>MDS=Magnesium Depletion Scores</w:t>
      </w:r>
      <w:r>
        <w:rPr>
          <w:rFonts w:hint="eastAsia" w:ascii="Times New Roman Regular" w:hAnsi="Times New Roman Regular" w:cs="Times New Roman Regular"/>
        </w:rPr>
        <w:t>.</w:t>
      </w:r>
      <w:r>
        <w:rPr>
          <w:rFonts w:hint="eastAsia" w:ascii="宋体" w:hAnsi="宋体"/>
        </w:rPr>
        <w:t xml:space="preserve"> </w:t>
      </w:r>
    </w:p>
    <w:p w14:paraId="08ED6B89">
      <w:pPr>
        <w:rPr>
          <w:rFonts w:ascii="Times New Roman Regular" w:hAnsi="Times New Roman Regular"/>
        </w:rPr>
      </w:pPr>
      <w:r>
        <w:rPr>
          <w:rFonts w:ascii="Times New Roman Regular" w:hAnsi="Times New Roman Regular"/>
        </w:rPr>
        <w:t xml:space="preserve"> </w:t>
      </w:r>
    </w:p>
    <w:p w14:paraId="17431E25">
      <w:pPr>
        <w:rPr>
          <w:rFonts w:ascii="Calibri" w:hAnsi="Calibri"/>
          <w:szCs w:val="21"/>
        </w:rPr>
      </w:pPr>
      <w:r>
        <w:t xml:space="preserve"> </w:t>
      </w:r>
    </w:p>
    <w:p w14:paraId="04E82DD6">
      <w:pPr>
        <w:rPr>
          <w:rFonts w:hint="default" w:ascii="Times New Roman Regular" w:hAnsi="Times New Roman Regular" w:eastAsia="Songti SC" w:cs="Times New Roman Regular"/>
          <w:b/>
          <w:bCs/>
          <w:color w:val="FF0000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 Table 4 The association between MDS and mortality in subgroup of magnesium intake.</w:t>
      </w:r>
    </w:p>
    <w:tbl>
      <w:tblPr>
        <w:tblStyle w:val="20"/>
        <w:tblW w:w="5603" w:type="pct"/>
        <w:tblInd w:w="-900" w:type="dxa"/>
        <w:shd w:val="clear" w:color="auto" w:fill="EBF1DE" w:themeFill="accent3" w:themeFillTint="32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40"/>
        <w:gridCol w:w="1660"/>
        <w:gridCol w:w="1650"/>
        <w:gridCol w:w="2130"/>
        <w:gridCol w:w="1461"/>
        <w:gridCol w:w="1839"/>
      </w:tblGrid>
      <w:tr w14:paraId="07B2ED88">
        <w:trPr>
          <w:trHeight w:val="336" w:hRule="atLeast"/>
        </w:trPr>
        <w:tc>
          <w:tcPr>
            <w:tcW w:w="544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A332DA7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agnesium intake</w:t>
            </w:r>
          </w:p>
        </w:tc>
        <w:tc>
          <w:tcPr>
            <w:tcW w:w="55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86B415F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=0</w:t>
            </w:r>
          </w:p>
        </w:tc>
        <w:tc>
          <w:tcPr>
            <w:tcW w:w="74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5B7D45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=1</w:t>
            </w:r>
          </w:p>
        </w:tc>
        <w:tc>
          <w:tcPr>
            <w:tcW w:w="73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8591C8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=2</w:t>
            </w:r>
          </w:p>
        </w:tc>
        <w:tc>
          <w:tcPr>
            <w:tcW w:w="95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DA8B04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DS&gt;=3</w:t>
            </w:r>
          </w:p>
        </w:tc>
        <w:tc>
          <w:tcPr>
            <w:tcW w:w="652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B804F77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8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4756BBC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p for interaction</w:t>
            </w:r>
          </w:p>
        </w:tc>
      </w:tr>
      <w:tr w14:paraId="0E1833B4">
        <w:trPr>
          <w:trHeight w:val="336" w:hRule="atLeast"/>
        </w:trPr>
        <w:tc>
          <w:tcPr>
            <w:tcW w:w="544" w:type="pct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764F32E6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760A01C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741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EB2412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D38E78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950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A0D79D2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652" w:type="pct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12073A2B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A4F4509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93</w:t>
            </w:r>
          </w:p>
        </w:tc>
      </w:tr>
      <w:tr w14:paraId="6D4F0E33">
        <w:trPr>
          <w:trHeight w:val="336" w:hRule="atLeast"/>
        </w:trPr>
        <w:tc>
          <w:tcPr>
            <w:tcW w:w="54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184342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1</w:t>
            </w:r>
          </w:p>
        </w:tc>
        <w:tc>
          <w:tcPr>
            <w:tcW w:w="5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7D21CC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2A7D3BE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02(1.11,3.65)</w:t>
            </w:r>
          </w:p>
        </w:tc>
        <w:tc>
          <w:tcPr>
            <w:tcW w:w="73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B72EFBF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64(1.30,5.35)</w:t>
            </w:r>
          </w:p>
        </w:tc>
        <w:tc>
          <w:tcPr>
            <w:tcW w:w="95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364566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3.36(1.61,7.02)</w:t>
            </w:r>
          </w:p>
        </w:tc>
        <w:tc>
          <w:tcPr>
            <w:tcW w:w="65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B540D3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2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28C596A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31B11E4">
        <w:trPr>
          <w:trHeight w:val="336" w:hRule="atLeast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CE09A70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F918159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1BF1D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85(1.12,3.0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18F1DC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83(1.16,2.8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303665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99(1.90,4.7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479837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4B4B1EF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ECE69D8">
        <w:trPr>
          <w:trHeight w:val="336" w:hRule="atLeast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8A192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CF4491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2A488E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55(0.86,2.8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D2459A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66(0.91,3.0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68F8EA4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11(1.10,4.0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C6024F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F77B7AF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6D3D033">
        <w:trPr>
          <w:trHeight w:val="336" w:hRule="atLeast"/>
        </w:trPr>
        <w:tc>
          <w:tcPr>
            <w:tcW w:w="54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FBF894A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4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202C59C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F63B076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25(1.15,4.41)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E7580F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2.63(1.24,5.59)</w:t>
            </w:r>
          </w:p>
        </w:tc>
        <w:tc>
          <w:tcPr>
            <w:tcW w:w="9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E0D234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3.58(1.56,8.22)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47ECEC5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73351BE">
            <w:pP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76E6F6C3">
      <w:pPr>
        <w:rPr>
          <w:rFonts w:ascii="Times New Roman Regular" w:hAnsi="Times New Roman Regular" w:cs="Times New Roman"/>
        </w:rPr>
      </w:pPr>
      <w:r>
        <w:rPr>
          <w:rFonts w:ascii="Times New Roman Regular" w:hAnsi="Times New Roman Regular"/>
        </w:rPr>
        <w:t xml:space="preserve">Weighted Cox regression model </w:t>
      </w:r>
      <w:r>
        <w:rPr>
          <w:rFonts w:ascii="Times New Roman Regular" w:hAnsi="Times New Roman Regular" w:eastAsia="宋体" w:cs="Times New Roman"/>
          <w:kern w:val="2"/>
          <w:szCs w:val="24"/>
          <w:lang w:eastAsia="zh-CN"/>
        </w:rPr>
        <w:t xml:space="preserve">adjusted for age, race, marital status, education, PIR, BMI, moderate and vigorous activity </w:t>
      </w:r>
      <w:r>
        <w:rPr>
          <w:rFonts w:ascii="Times New Roman Regular" w:hAnsi="Times New Roman Regular"/>
        </w:rPr>
        <w:t>were adjusted, smoking status, DM, CVD, cancer, MetS, hyperlipidemia, vaginal delivery, hysterectomy, albumin, SII, magnesium intake, energy, creatinine</w:t>
      </w:r>
      <w:r>
        <w:rPr>
          <w:rFonts w:ascii="Times New Roman Regular" w:hAnsi="Times New Roman Regular" w:eastAsia="宋体" w:cs="Times New Roman"/>
          <w:kern w:val="2"/>
          <w:szCs w:val="24"/>
          <w:lang w:eastAsia="zh-CN"/>
        </w:rPr>
        <w:t xml:space="preserve"> and uric acid.</w:t>
      </w:r>
    </w:p>
    <w:p w14:paraId="15958690">
      <w:pPr>
        <w:rPr>
          <w:rFonts w:ascii="Calibri" w:hAnsi="Calibri"/>
          <w:szCs w:val="21"/>
        </w:rPr>
      </w:pPr>
      <w:r>
        <w:rPr>
          <w:rFonts w:ascii="Times New Roman Regular" w:hAnsi="Times New Roman Regular"/>
        </w:rPr>
        <w:t>Abbreviation: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/>
        </w:rPr>
        <w:t>MDS=Magnesium Depletion Scores</w:t>
      </w:r>
      <w:r>
        <w:rPr>
          <w:rFonts w:hint="eastAsia" w:ascii="Times New Roman Regular" w:hAnsi="Times New Roman Regular" w:cs="Times New Roman Regular"/>
        </w:rPr>
        <w:t>.</w:t>
      </w:r>
      <w:r>
        <w:rPr>
          <w:rFonts w:hint="eastAsia" w:ascii="宋体" w:hAnsi="宋体"/>
        </w:rPr>
        <w:t xml:space="preserve"> </w:t>
      </w:r>
    </w:p>
    <w:p w14:paraId="2457EF32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 </w:t>
      </w:r>
    </w:p>
    <w:p w14:paraId="5C8023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lement Table 5 The association between magnesium intake and mortality.</w:t>
      </w:r>
    </w:p>
    <w:tbl>
      <w:tblPr>
        <w:tblStyle w:val="20"/>
        <w:tblW w:w="5841" w:type="dxa"/>
        <w:tblInd w:w="88" w:type="dxa"/>
        <w:shd w:val="clear" w:color="auto" w:fill="EBF1DE" w:themeFill="accent3" w:themeFillTint="32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2433"/>
        <w:gridCol w:w="1615"/>
      </w:tblGrid>
      <w:tr w14:paraId="116FD940">
        <w:trPr>
          <w:trHeight w:val="336" w:hRule="atLeast"/>
        </w:trPr>
        <w:tc>
          <w:tcPr>
            <w:tcW w:w="179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ADC4419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Magnesium intake</w:t>
            </w:r>
          </w:p>
        </w:tc>
        <w:tc>
          <w:tcPr>
            <w:tcW w:w="24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F2D46B4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UI</w:t>
            </w:r>
          </w:p>
        </w:tc>
        <w:tc>
          <w:tcPr>
            <w:tcW w:w="161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6FE362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No UI</w:t>
            </w:r>
          </w:p>
        </w:tc>
      </w:tr>
      <w:tr w14:paraId="3B399EF4"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BF1DE" w:themeFill="accent3" w:themeFillTint="32"/>
            <w:vAlign w:val="center"/>
          </w:tcPr>
          <w:p w14:paraId="0AEE1B89">
            <w:pP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BA2FB7B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6969E09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HR(95%CI)</w:t>
            </w:r>
          </w:p>
        </w:tc>
      </w:tr>
      <w:tr w14:paraId="7D763156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93CEC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D6FB355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013F88F8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ref</w:t>
            </w:r>
          </w:p>
        </w:tc>
      </w:tr>
      <w:tr w14:paraId="27D9666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A4FA6A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CB8539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30(0.98,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666ABCC9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67(0.47,0.94)</w:t>
            </w:r>
          </w:p>
        </w:tc>
      </w:tr>
      <w:tr w14:paraId="5662EF9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A3B43A8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E9F58A0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45(0.92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217CEBD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55(0.37,0.80)</w:t>
            </w:r>
          </w:p>
        </w:tc>
      </w:tr>
      <w:tr w14:paraId="06D6D83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2C8F5AC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1299C6EE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1.26(0.63,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0715501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31(0.19,0.50)</w:t>
            </w:r>
          </w:p>
        </w:tc>
      </w:tr>
      <w:tr w14:paraId="2F7C01B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7B316914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31991FD3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EBF1DE" w:themeFill="accent3" w:themeFillTint="32"/>
            <w:noWrap/>
            <w:vAlign w:val="center"/>
          </w:tcPr>
          <w:p w14:paraId="5A66A95C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</w:rPr>
              <w:t>&lt;0.0001</w:t>
            </w:r>
          </w:p>
        </w:tc>
      </w:tr>
    </w:tbl>
    <w:p w14:paraId="435BAF43">
      <w:pPr>
        <w:rPr>
          <w:rFonts w:ascii="Times New Roman Regular" w:hAnsi="Times New Roman Regular" w:cs="Times New Roman"/>
        </w:rPr>
      </w:pPr>
      <w:r>
        <w:rPr>
          <w:rFonts w:ascii="Times New Roman Regular" w:hAnsi="Times New Roman Regular"/>
        </w:rPr>
        <w:t xml:space="preserve">Weighted Cox regression model </w:t>
      </w:r>
      <w:r>
        <w:rPr>
          <w:rFonts w:ascii="Times New Roman Regular" w:hAnsi="Times New Roman Regular" w:eastAsia="宋体" w:cs="Times New Roman"/>
          <w:kern w:val="2"/>
          <w:szCs w:val="24"/>
          <w:lang w:eastAsia="zh-CN"/>
        </w:rPr>
        <w:t xml:space="preserve">adjusted for age, race, marital status, education, PIR, BMI, moderate and vigorous activity </w:t>
      </w:r>
      <w:r>
        <w:rPr>
          <w:rFonts w:ascii="Times New Roman Regular" w:hAnsi="Times New Roman Regular"/>
        </w:rPr>
        <w:t>were adjusted, smoking status, DM, CVD, cancer, MetS, hyperlipidemia, vaginal delivery, hysterectomy, albumin, SII, magnesium intake, energy, creatinine</w:t>
      </w:r>
      <w:r>
        <w:rPr>
          <w:rFonts w:ascii="Times New Roman Regular" w:hAnsi="Times New Roman Regular" w:eastAsia="宋体" w:cs="Times New Roman"/>
          <w:kern w:val="2"/>
          <w:szCs w:val="24"/>
          <w:lang w:eastAsia="zh-CN"/>
        </w:rPr>
        <w:t xml:space="preserve"> and uric acid.</w:t>
      </w:r>
    </w:p>
    <w:p w14:paraId="2F5F83FE">
      <w:pPr>
        <w:rPr>
          <w:rFonts w:ascii="Times New Roman Regular" w:hAnsi="Times New Roman Regular" w:eastAsia="Songti SC"/>
          <w:sz w:val="20"/>
          <w:szCs w:val="20"/>
        </w:rPr>
      </w:pPr>
    </w:p>
    <w:p w14:paraId="58F1AED1">
      <w:r>
        <w:t>.</w:t>
      </w:r>
    </w:p>
    <w:sectPr>
      <w:headerReference r:id="rId6" w:type="first"/>
      <w:headerReference r:id="rId5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7AA"/>
    <w:rsid w:val="002D22B5"/>
    <w:rsid w:val="003544FB"/>
    <w:rsid w:val="0036363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2FC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02F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DF6D10"/>
    <w:rsid w:val="77EB75DD"/>
    <w:rsid w:val="F7B1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0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bobos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8</Pages>
  <Words>1105</Words>
  <Characters>6303</Characters>
  <Lines>52</Lines>
  <Paragraphs>14</Paragraphs>
  <TotalTime>2</TotalTime>
  <ScaleCrop>false</ScaleCrop>
  <LinksUpToDate>false</LinksUpToDate>
  <CharactersWithSpaces>7394</CharactersWithSpaces>
  <Application>WPS Office_6.10.2.8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陈小豹</cp:lastModifiedBy>
  <cp:lastPrinted>2013-10-04T12:51:00Z</cp:lastPrinted>
  <dcterms:modified xsi:type="dcterms:W3CDTF">2024-10-29T19:52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0.2.8876</vt:lpwstr>
  </property>
  <property fmtid="{D5CDD505-2E9C-101B-9397-08002B2CF9AE}" pid="11" name="ICV">
    <vt:lpwstr>2BF7E8724D875B3EF2532067E5782F61_43</vt:lpwstr>
  </property>
</Properties>
</file>